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52FFC" w14:textId="18A0E881" w:rsidR="005B5E74" w:rsidRPr="00651953" w:rsidRDefault="0061077D" w:rsidP="005B5E74">
      <w:pPr>
        <w:pStyle w:val="Default"/>
        <w:spacing w:after="120" w:line="276" w:lineRule="auto"/>
        <w:ind w:left="-1134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S</w:t>
      </w:r>
      <w:r w:rsidR="008438DA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 xml:space="preserve">4 </w:t>
      </w:r>
      <w:r w:rsidR="005B5E74" w:rsidRPr="002B1125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Table</w:t>
      </w:r>
      <w:bookmarkStart w:id="0" w:name="_GoBack"/>
      <w:bookmarkEnd w:id="0"/>
      <w:r w:rsidR="005B5E74" w:rsidRPr="002B1125">
        <w:rPr>
          <w:rFonts w:asciiTheme="minorHAnsi" w:hAnsiTheme="minorHAnsi" w:cs="Arial"/>
          <w:b/>
          <w:color w:val="auto"/>
          <w:sz w:val="22"/>
          <w:szCs w:val="22"/>
          <w:lang w:val="en-US"/>
        </w:rPr>
        <w:t>.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 xml:space="preserve"> Distribution of 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>simple sequence repeats (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>SSRs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>)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 xml:space="preserve"> 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 xml:space="preserve">identified 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 xml:space="preserve">from 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 xml:space="preserve">the </w:t>
      </w:r>
      <w:r w:rsidR="005B5E74" w:rsidRPr="00651953">
        <w:rPr>
          <w:rFonts w:asciiTheme="minorHAnsi" w:hAnsiTheme="minorHAnsi"/>
          <w:b/>
          <w:bCs/>
          <w:i/>
          <w:sz w:val="22"/>
          <w:szCs w:val="22"/>
          <w:lang w:val="en-US"/>
        </w:rPr>
        <w:t xml:space="preserve">E. </w:t>
      </w:r>
      <w:proofErr w:type="spellStart"/>
      <w:r w:rsidR="005B5E74" w:rsidRPr="00651953">
        <w:rPr>
          <w:rFonts w:asciiTheme="minorHAnsi" w:hAnsiTheme="minorHAnsi"/>
          <w:b/>
          <w:bCs/>
          <w:i/>
          <w:sz w:val="22"/>
          <w:szCs w:val="22"/>
          <w:lang w:val="en-US"/>
        </w:rPr>
        <w:t>curvula</w:t>
      </w:r>
      <w:proofErr w:type="spellEnd"/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 xml:space="preserve"> reference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 xml:space="preserve"> 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 xml:space="preserve">transcriptome 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 xml:space="preserve">using 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>SSR locator</w:t>
      </w:r>
      <w:r w:rsidR="005B5E74">
        <w:rPr>
          <w:rFonts w:asciiTheme="minorHAnsi" w:hAnsiTheme="minorHAnsi"/>
          <w:b/>
          <w:bCs/>
          <w:sz w:val="22"/>
          <w:szCs w:val="22"/>
          <w:lang w:val="en-US"/>
        </w:rPr>
        <w:t xml:space="preserve"> software</w:t>
      </w:r>
      <w:r w:rsidR="005B5E74" w:rsidRPr="0052077D">
        <w:rPr>
          <w:rFonts w:asciiTheme="minorHAnsi" w:hAnsiTheme="minorHAnsi"/>
          <w:b/>
          <w:bCs/>
          <w:sz w:val="22"/>
          <w:szCs w:val="22"/>
          <w:lang w:val="en-US"/>
        </w:rPr>
        <w:t>.</w:t>
      </w:r>
    </w:p>
    <w:tbl>
      <w:tblPr>
        <w:tblW w:w="10985" w:type="dxa"/>
        <w:tblInd w:w="-12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661"/>
        <w:gridCol w:w="1417"/>
        <w:gridCol w:w="1418"/>
        <w:gridCol w:w="1559"/>
        <w:gridCol w:w="1701"/>
        <w:gridCol w:w="1701"/>
      </w:tblGrid>
      <w:tr w:rsidR="005B5E74" w:rsidRPr="005D55D4" w14:paraId="0B440DDE" w14:textId="77777777" w:rsidTr="005B5E74">
        <w:trPr>
          <w:trHeight w:val="380"/>
        </w:trPr>
        <w:tc>
          <w:tcPr>
            <w:tcW w:w="15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A3D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Number of repetitions</w:t>
            </w:r>
          </w:p>
        </w:tc>
        <w:tc>
          <w:tcPr>
            <w:tcW w:w="945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18D3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Motif Type</w:t>
            </w:r>
          </w:p>
        </w:tc>
      </w:tr>
      <w:tr w:rsidR="005B5E74" w:rsidRPr="00FD4586" w14:paraId="60670D4F" w14:textId="77777777" w:rsidTr="005B5E74">
        <w:trPr>
          <w:trHeight w:val="340"/>
        </w:trPr>
        <w:tc>
          <w:tcPr>
            <w:tcW w:w="15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4B3AC" w14:textId="77777777" w:rsidR="005B5E74" w:rsidRPr="00651953" w:rsidRDefault="005B5E74" w:rsidP="005B5E74">
            <w:pPr>
              <w:spacing w:after="0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DA5E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Mononucleoti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24F4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Dinucleotid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581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Trinucleotid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9645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Tetranucleot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C528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Pentanucleot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B97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51953">
              <w:rPr>
                <w:rFonts w:eastAsia="Times New Roman" w:cs="Arial"/>
                <w:b/>
                <w:color w:val="000000"/>
                <w:sz w:val="20"/>
                <w:szCs w:val="20"/>
                <w:lang w:val="en-US" w:eastAsia="es-ES"/>
              </w:rPr>
              <w:t>Hexanucleotides</w:t>
            </w:r>
            <w:proofErr w:type="spellEnd"/>
          </w:p>
        </w:tc>
      </w:tr>
      <w:tr w:rsidR="005B5E74" w:rsidRPr="00FD4586" w14:paraId="065D5BCF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772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6CD4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945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0203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01B8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92B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612D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</w:tr>
      <w:tr w:rsidR="005B5E74" w:rsidRPr="00FD4586" w14:paraId="6A925EC5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D34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1957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029C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6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D96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9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543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63E9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CB9D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</w:tr>
      <w:tr w:rsidR="005B5E74" w:rsidRPr="00FD4586" w14:paraId="667CB340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A9A8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53F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DB8B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6FD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4EA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789E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3AF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28640412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58DD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E768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5C63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66D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937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D12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31F4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7492948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E43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B8B8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EF2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7394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C522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845F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1A7A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B76603B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557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C94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8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CB5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1951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0F20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13D7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F2EE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DA9FBFE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67FE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51A1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7543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12E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0E53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7388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FF43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</w:tr>
      <w:tr w:rsidR="005B5E74" w:rsidRPr="00FD4586" w14:paraId="38BFE7DE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4F05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5859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1A92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F2D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E8A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FCC0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3B47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48B3F83B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FBE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3897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E6AC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5E5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12F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83BD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B695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664E1C9B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6C4E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D9B9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7452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5AE3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8FF7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C8A3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0071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5E7020AF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595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980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3F3F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3707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A3B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10B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5FD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ACBBDA6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2C86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96F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27E7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457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FD8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313F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0D8D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7284150F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7415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2EE7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2293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C80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774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BF1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34B8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54277F4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8DD0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53E9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0401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8770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AD68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DF7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E40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21CCB891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08C1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ABD3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108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B5A4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2B30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E29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3ACE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2EACED5A" w14:textId="77777777" w:rsidTr="005B5E74">
        <w:trPr>
          <w:trHeight w:val="366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1515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9649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40E3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C09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9F9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5C0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FD2F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6A1345A5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A623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6037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FA3E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FAD4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69CC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A974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95B5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5F738325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3A7A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2996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4DC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A99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D14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9A2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2EA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39C2C6FA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B062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96C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C632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3838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91DF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83B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EE6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54D8B8F4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82B5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0C6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CCC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B6F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4FA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109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9F5D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ADBCB6E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C5AE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8503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966CF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9C21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8546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086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D289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7E1872D3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7FDE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335B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A84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4ED8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5625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C96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6F10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4C20F99A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A031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355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15F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4340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D7F7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08AB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58F8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765C898D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4599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CFA9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A12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0A89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0597B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BF77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14C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2A2EFB49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5EB3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AD1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54A5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15AB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33051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990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84FE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25182032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ADE3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C7EE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85B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E910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D5B6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782CA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3E1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103DD590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F33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3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A1850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389A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4CEA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856E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A8FE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011F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074FEFF8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6A036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CFDD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3D8F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785E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E7DCD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D82C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DDA64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  <w:tr w:rsidR="005B5E74" w:rsidRPr="00FD4586" w14:paraId="63A21623" w14:textId="77777777" w:rsidTr="005B5E74">
        <w:trPr>
          <w:trHeight w:val="340"/>
        </w:trPr>
        <w:tc>
          <w:tcPr>
            <w:tcW w:w="1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5B511" w14:textId="1F735176" w:rsidR="005B5E74" w:rsidRPr="00651953" w:rsidRDefault="004F7DC9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&gt;</w:t>
            </w:r>
            <w:r w:rsidR="005B5E74"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01AF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CAF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8AB2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8DE8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5BC73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B3FF9" w14:textId="77777777" w:rsidR="005B5E74" w:rsidRPr="00651953" w:rsidRDefault="005B5E74" w:rsidP="005B5E74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</w:pPr>
            <w:r w:rsidRPr="00651953">
              <w:rPr>
                <w:rFonts w:eastAsia="Times New Roman" w:cs="Arial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</w:tr>
    </w:tbl>
    <w:p w14:paraId="5C381F18" w14:textId="77777777" w:rsidR="00AB6F3F" w:rsidRDefault="00AB6F3F" w:rsidP="005B5E74"/>
    <w:sectPr w:rsidR="00AB6F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74"/>
    <w:rsid w:val="004F7DC9"/>
    <w:rsid w:val="005B5E74"/>
    <w:rsid w:val="0061077D"/>
    <w:rsid w:val="008438DA"/>
    <w:rsid w:val="00AB6F3F"/>
    <w:rsid w:val="00AE371B"/>
    <w:rsid w:val="00E5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23FE6"/>
  <w15:chartTrackingRefBased/>
  <w15:docId w15:val="{C5B9CDD7-522E-4028-94A2-71350A75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E74"/>
    <w:pPr>
      <w:spacing w:after="200" w:line="276" w:lineRule="auto"/>
    </w:pPr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B5E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B5E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B5E74"/>
    <w:rPr>
      <w:sz w:val="20"/>
      <w:szCs w:val="20"/>
      <w:lang w:val="fr-FR"/>
    </w:rPr>
  </w:style>
  <w:style w:type="paragraph" w:customStyle="1" w:styleId="Default">
    <w:name w:val="Default"/>
    <w:rsid w:val="005B5E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5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5E74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elo</dc:creator>
  <cp:keywords/>
  <dc:description/>
  <cp:lastModifiedBy>Ingrid</cp:lastModifiedBy>
  <cp:revision>2</cp:revision>
  <cp:lastPrinted>2017-05-19T14:49:00Z</cp:lastPrinted>
  <dcterms:created xsi:type="dcterms:W3CDTF">2017-10-23T16:10:00Z</dcterms:created>
  <dcterms:modified xsi:type="dcterms:W3CDTF">2017-10-23T16:10:00Z</dcterms:modified>
</cp:coreProperties>
</file>